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2C7" w:rsidRPr="0005101C" w:rsidRDefault="00B232C7" w:rsidP="00B232C7">
      <w:pPr>
        <w:tabs>
          <w:tab w:val="left" w:pos="480"/>
        </w:tabs>
        <w:spacing w:line="240" w:lineRule="auto"/>
        <w:rPr>
          <w:b/>
          <w:sz w:val="18"/>
          <w:lang w:val="en-US"/>
        </w:rPr>
      </w:pPr>
      <w:r>
        <w:rPr>
          <w:b/>
          <w:lang w:val="en-US"/>
        </w:rPr>
        <w:t xml:space="preserve">Supplementary Table 2. </w:t>
      </w:r>
      <w:r w:rsidRPr="0005101C">
        <w:rPr>
          <w:sz w:val="18"/>
          <w:lang w:val="en-US"/>
        </w:rPr>
        <w:t>Crude and adjusted Reporting Odds Ratio (ROR) for the association of drug classes with ototoxicity</w:t>
      </w:r>
      <w:r>
        <w:rPr>
          <w:sz w:val="18"/>
          <w:lang w:val="en-US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530"/>
        <w:gridCol w:w="994"/>
        <w:gridCol w:w="992"/>
        <w:gridCol w:w="1558"/>
        <w:gridCol w:w="1554"/>
      </w:tblGrid>
      <w:tr w:rsidR="00B232C7" w:rsidRPr="0005101C" w:rsidTr="00DF7B01"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Drug Classes  (ATC III)</w:t>
            </w:r>
          </w:p>
        </w:tc>
        <w:tc>
          <w:tcPr>
            <w:tcW w:w="516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Ototoxic ADR</w:t>
            </w:r>
          </w:p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reports (</w:t>
            </w:r>
            <w:r w:rsidRPr="0005101C">
              <w:rPr>
                <w:b/>
                <w:i/>
                <w:sz w:val="16"/>
                <w:szCs w:val="16"/>
                <w:lang w:val="en-US"/>
              </w:rPr>
              <w:t>n</w:t>
            </w:r>
            <w:r w:rsidRPr="0005101C">
              <w:rPr>
                <w:b/>
                <w:sz w:val="16"/>
                <w:szCs w:val="16"/>
                <w:lang w:val="en-US"/>
              </w:rPr>
              <w:t>)</w:t>
            </w:r>
            <w:r w:rsidRPr="0005101C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15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Other ADR reports (</w:t>
            </w:r>
            <w:r w:rsidRPr="0005101C">
              <w:rPr>
                <w:b/>
                <w:i/>
                <w:sz w:val="16"/>
                <w:szCs w:val="16"/>
                <w:lang w:val="en-US"/>
              </w:rPr>
              <w:t>n</w:t>
            </w:r>
            <w:r w:rsidRPr="0005101C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09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14" w:right="-109" w:hanging="122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Crude ROR</w:t>
            </w:r>
          </w:p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14" w:right="-109" w:hanging="122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807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 xml:space="preserve">Adjusted ROR </w:t>
            </w:r>
            <w:r w:rsidRPr="0005101C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b/>
                <w:sz w:val="16"/>
                <w:szCs w:val="16"/>
                <w:lang w:val="en-US"/>
              </w:rPr>
            </w:pPr>
            <w:r w:rsidRPr="0005101C">
              <w:rPr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1X - other antineoplastic agent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5.482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01 (0.79 - 1.3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03 (0.80 - 1.33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4A - immunosuppressant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8.326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12 (0.82 - 1.5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21 (0.88 - 1.67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1M - quinolone antibacterial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9.751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67 (1.17 - 2.3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61 (1.12 - 2.33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N06A - antidepressant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.605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33 (1.61 - 3.3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35 (1.61 - 3.45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B01A - antithrombotic agent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9.387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4 (0.23 - 0.49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3 (0.22 - 0.48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M01A - antiinflammatory and antirheumatic products non-steroid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0.968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68 (0.47 - 0.9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66 (0.45 - 0.97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1C - plant alkaloids and other natural products</w:t>
            </w:r>
          </w:p>
        </w:tc>
        <w:tc>
          <w:tcPr>
            <w:tcW w:w="516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515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9.367</w:t>
            </w:r>
          </w:p>
        </w:tc>
        <w:tc>
          <w:tcPr>
            <w:tcW w:w="809" w:type="pct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46 (0.99 - 2.1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56 (1.06 - 2.3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1F - macrolides, lincosamides and streptogrami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.003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45 (1.63 - 3.6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54 (1.69 - 3.82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5A - direct acting antivir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.75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50 (0.99 - 2.2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50 (0.98 - 2.30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N03A - antiepileptic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.983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67 (1.01 - 2.53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9 (0.87 - 2.23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1G -  aminoglycoside antibacteri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71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7.72 (17.56 - 43.7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9.16 (18.44 - 46.1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N02A - opioid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.948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8 (0.87 - 2.1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8 (0.86 - 2.21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C07A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beta blocking agent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27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79 (1.74 - 4.4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84 (1.75 - 4.61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C10A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lipid modifying agents, plain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.564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13 (0.69 - 1.82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20 (0.74 - 1.94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3A - immunostimulant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.681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28 (0.79 - 2.0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5 (0.81 - 2.26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C09A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ACE inhibitors, plain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.069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59 (0.97 - 2.61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67 (1.01 - 2.74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1B - antimetabolite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1.013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2 (0.44 - 1.1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6 (0.46 - 1.24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N05A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antipsychotic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8.788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3 (0.42 - 1.2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7 (0.44 - 1.33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1C - beta–lactam antibacterials, penicilli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1.42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27 (0.15 - 0.4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27 (0.15 - 0.47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A02B - </w:t>
            </w:r>
            <w:r w:rsidRPr="0005101C">
              <w:rPr>
                <w:bCs/>
                <w:sz w:val="16"/>
                <w:szCs w:val="16"/>
                <w:bdr w:val="none" w:sz="0" w:space="0" w:color="auto" w:frame="1"/>
                <w:shd w:val="clear" w:color="auto" w:fill="FFFFFF"/>
                <w:lang w:val="en-US"/>
              </w:rPr>
              <w:t xml:space="preserve">drugs for peptic ulcer and gastroesophageal reflux disease 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.40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7 (0.77 - 2.42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20 (0.64 - 2.25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9C - agents acting on the renin-angiotensin system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176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55 (1.40 - 4.63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70 (1.49 - 4.92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313"/>
              </w:tabs>
              <w:spacing w:line="276" w:lineRule="auto"/>
              <w:ind w:right="34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8C - selective Ca</w:t>
            </w:r>
            <w:r w:rsidRPr="0005101C">
              <w:rPr>
                <w:sz w:val="16"/>
                <w:szCs w:val="16"/>
                <w:vertAlign w:val="superscript"/>
                <w:lang w:val="en-US"/>
              </w:rPr>
              <w:t>2+</w:t>
            </w:r>
            <w:r w:rsidRPr="0005101C">
              <w:rPr>
                <w:sz w:val="16"/>
                <w:szCs w:val="16"/>
                <w:lang w:val="en-US"/>
              </w:rPr>
              <w:t>channel blockers with mainly vascular effect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733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03 (1.12 - 3.6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14 (1.18 - 3.9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2B - hormone antagonists and related agent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651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09 (1.15 - 3.8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03 (1.08 - 3.79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V03A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all other therapeutic product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214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.58 (2.52 - 8.3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.56 (2.43 - 8.54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G04B - urologic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942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.36 (2.86 - 10.05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.78 (2.37 - 9.63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1X - other antibacteri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57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76 (0.91 - 3.4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86 (0.96 - 3.6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S01E - antiglaucoma preparations and miotic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78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.18 (2.57 - 10.4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.94 (2.34 - 10.44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V08A - </w:t>
            </w:r>
            <w:r w:rsidRPr="0005101C">
              <w:rPr>
                <w:sz w:val="16"/>
                <w:szCs w:val="16"/>
                <w:shd w:val="clear" w:color="auto" w:fill="FFFFFF"/>
                <w:lang w:val="en-US"/>
              </w:rPr>
              <w:t> 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X–ray contrast media, iodinated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9.848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5 (0.17 - 0.73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4 (0.16 - 0.73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H05A - parathyroid hormones and analogue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90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84 (0.87 - 3.89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24 (1.06 - 4.74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H02A - corticosteroids for systemic use, plain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29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91 (0.41 - 2.03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97 (0.43 - 2.18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3C - high–ceiling diuretic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884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3 (0.55 - 3.2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48 (0.61 - 3.58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M05B - drugs affecting bone structure and mineralization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89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64 (0.26 - 1.5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0 (0.29 - 1.68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R06A - antihistamines for systemic use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28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89 (0.78 - 4.55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92 (0.80 - 4.64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N02B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other analgesics and antipyretic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.802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2 (0. 13 - 0.7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2 (0.13 - 0.77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9D - angiotensin II antagonists, combinatio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866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4 (0.56 - 3.23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41 (0.58 - 3.4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2C - antiadrenergic agents, peripherally acting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1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51 (1.45 - 8.4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69 (1.53 - 8.93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 xml:space="preserve">J04A - </w:t>
            </w:r>
            <w:r w:rsidRPr="0005101C">
              <w:rPr>
                <w:rStyle w:val="Collegamentoipertestuale"/>
                <w:bCs/>
                <w:color w:val="auto"/>
                <w:sz w:val="16"/>
                <w:szCs w:val="16"/>
                <w:u w:val="none"/>
                <w:bdr w:val="none" w:sz="0" w:space="0" w:color="auto" w:frame="1"/>
                <w:shd w:val="clear" w:color="auto" w:fill="FFFFFF"/>
                <w:lang w:val="en-US"/>
              </w:rPr>
              <w:t>drugs for treatment of tuberculosi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999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51 (1.04 - 6.0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62 (1.09 - 6.34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P01B - antimalari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7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97 (1.11 - 7.9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15 (1.17 - 8.43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A10B - blood glucose lowering drugs, excl. insuli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.85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29 (0.11 - 0.7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30 (0.11 - 0.80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G04C - drugs used in benign prostatic hypertrophy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52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1 (0.49 - 3.5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29 (0.48 - 3.45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1B - antiarrhythmics, class I and III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09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96 (0.36 - 2.55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01 (0.38 - 2.70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N05C - hypnotics and sedative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384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84 (0.31 - 2.2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88 (0.33 - 2.36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2A - antimycotics for systemic use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18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70 (0.63 - 4.5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33 (0.43 - 4.13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N05B - anxiolytic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.29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46 (0.17 - 1.2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49 (0.18 - 1.31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1A - alkylating agent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986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67 (0.25 - 1.78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3 (0.27 - 1.95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N02C - antimigraine preparatio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3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15 (1.17 - 8.4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32 (1.24 - 8.92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9B - ACE inhibitors, combinatio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783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12 (0.42 - 3.0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1.16 (0.43 - 3.1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H03A - thyroid preparatio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99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51 (0.80 - 7.81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02 (0.50 - 8.14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G03A - hormonal contraceptives for systemic use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03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3 (0.24 - 2.29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95 (0.30 - 2.97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S02D - other otologic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75.19 (22.29 - 253.64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3.87 (12.51 –231.90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A16A - other alimentary tract and metabolism product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97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15 (0.69 - 6.71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34 (0.75 - 7.30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H01A - anterior pituitary lobe hormones and analogue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520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89 (0.93 - 9.01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.69 (1.18 - 11.52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C03E - diuretics and potassium-sparing agents in combination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682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20 (0.71 - 6.86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40 (0.77 - 7.48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J01D - other beta–lactam antibacterial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8.06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18 (0.06 - 0.57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19 (0.06 - 0.58)</w:t>
            </w:r>
          </w:p>
        </w:tc>
      </w:tr>
      <w:tr w:rsidR="00B232C7" w:rsidRPr="0005101C" w:rsidTr="00DF7B01">
        <w:trPr>
          <w:trHeight w:val="199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M04A - antigout preparation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115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71 (0.23 - 2.20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50 (0.13 - 2.01)</w:t>
            </w:r>
          </w:p>
        </w:tc>
      </w:tr>
      <w:tr w:rsidR="00B232C7" w:rsidRPr="0005101C" w:rsidTr="00DF7B01">
        <w:trPr>
          <w:trHeight w:val="198"/>
        </w:trPr>
        <w:tc>
          <w:tcPr>
            <w:tcW w:w="2353" w:type="pct"/>
            <w:shd w:val="clear" w:color="auto" w:fill="auto"/>
            <w:vAlign w:val="center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L01D - cytotoxic antibiotics and related substances</w:t>
            </w:r>
          </w:p>
        </w:tc>
        <w:tc>
          <w:tcPr>
            <w:tcW w:w="516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515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-48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2.809</w:t>
            </w:r>
          </w:p>
        </w:tc>
        <w:tc>
          <w:tcPr>
            <w:tcW w:w="809" w:type="pct"/>
            <w:shd w:val="clear" w:color="auto" w:fill="auto"/>
            <w:vAlign w:val="bottom"/>
          </w:tcPr>
          <w:p w:rsidR="00B232C7" w:rsidRPr="0005101C" w:rsidRDefault="00B232C7" w:rsidP="00DF7B01">
            <w:pPr>
              <w:tabs>
                <w:tab w:val="left" w:pos="480"/>
                <w:tab w:val="left" w:pos="1309"/>
              </w:tabs>
              <w:spacing w:line="276" w:lineRule="auto"/>
              <w:ind w:left="14" w:right="-109" w:hanging="122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53 (0.17 - 1.65)</w:t>
            </w:r>
          </w:p>
        </w:tc>
        <w:tc>
          <w:tcPr>
            <w:tcW w:w="807" w:type="pct"/>
          </w:tcPr>
          <w:p w:rsidR="00B232C7" w:rsidRPr="0005101C" w:rsidRDefault="00B232C7" w:rsidP="00DF7B01">
            <w:pPr>
              <w:tabs>
                <w:tab w:val="left" w:pos="480"/>
              </w:tabs>
              <w:spacing w:line="276" w:lineRule="auto"/>
              <w:ind w:left="34" w:right="-114" w:hanging="141"/>
              <w:jc w:val="center"/>
              <w:rPr>
                <w:sz w:val="16"/>
                <w:szCs w:val="16"/>
                <w:lang w:val="en-US"/>
              </w:rPr>
            </w:pPr>
            <w:r w:rsidRPr="0005101C">
              <w:rPr>
                <w:sz w:val="16"/>
                <w:szCs w:val="16"/>
                <w:lang w:val="en-US"/>
              </w:rPr>
              <w:t>0.57 (0.18 - 1.79)</w:t>
            </w:r>
          </w:p>
        </w:tc>
      </w:tr>
    </w:tbl>
    <w:p w:rsidR="00B232C7" w:rsidRPr="00AD67BF" w:rsidRDefault="00B232C7" w:rsidP="00B232C7">
      <w:pPr>
        <w:tabs>
          <w:tab w:val="left" w:pos="480"/>
        </w:tabs>
        <w:spacing w:line="240" w:lineRule="auto"/>
        <w:rPr>
          <w:lang w:val="en-US"/>
        </w:rPr>
      </w:pPr>
      <w:r w:rsidRPr="00AD67BF">
        <w:rPr>
          <w:i/>
          <w:lang w:val="en-US"/>
        </w:rPr>
        <w:t>ADR</w:t>
      </w:r>
      <w:r>
        <w:rPr>
          <w:lang w:val="en-US"/>
        </w:rPr>
        <w:t xml:space="preserve"> Adverse Drug R</w:t>
      </w:r>
      <w:r w:rsidRPr="00AD67BF">
        <w:rPr>
          <w:lang w:val="en-US"/>
        </w:rPr>
        <w:t xml:space="preserve">eaction, </w:t>
      </w:r>
      <w:r w:rsidRPr="00AD67BF">
        <w:rPr>
          <w:i/>
          <w:lang w:val="en-US"/>
        </w:rPr>
        <w:t>ATC</w:t>
      </w:r>
      <w:r w:rsidRPr="00AD67BF">
        <w:rPr>
          <w:lang w:val="en-US"/>
        </w:rPr>
        <w:t xml:space="preserve"> Anatomical Therapeutic Chemical Classification System, </w:t>
      </w:r>
      <w:r w:rsidRPr="00AD67BF">
        <w:rPr>
          <w:i/>
          <w:lang w:val="en-US"/>
        </w:rPr>
        <w:t>ROR</w:t>
      </w:r>
      <w:r w:rsidRPr="00AD67BF">
        <w:rPr>
          <w:lang w:val="en-US"/>
        </w:rPr>
        <w:t xml:space="preserve"> Reporting Odds Ratio, </w:t>
      </w:r>
      <w:r w:rsidRPr="00AD67BF">
        <w:rPr>
          <w:i/>
          <w:lang w:val="en-US"/>
        </w:rPr>
        <w:t>CI</w:t>
      </w:r>
      <w:r w:rsidRPr="00AD67BF">
        <w:rPr>
          <w:lang w:val="en-US"/>
        </w:rPr>
        <w:t xml:space="preserve"> Confidence Interval</w:t>
      </w:r>
    </w:p>
    <w:p w:rsidR="00B232C7" w:rsidRPr="00FD5C2A" w:rsidRDefault="00B232C7" w:rsidP="00B232C7">
      <w:pPr>
        <w:tabs>
          <w:tab w:val="left" w:pos="480"/>
          <w:tab w:val="center" w:pos="4819"/>
        </w:tabs>
        <w:spacing w:line="240" w:lineRule="auto"/>
        <w:rPr>
          <w:i/>
          <w:lang w:val="en-US"/>
        </w:rPr>
      </w:pPr>
      <w:proofErr w:type="spellStart"/>
      <w:r w:rsidRPr="00FD5C2A">
        <w:rPr>
          <w:i/>
          <w:vertAlign w:val="superscript"/>
          <w:lang w:val="en-US"/>
        </w:rPr>
        <w:t>a</w:t>
      </w:r>
      <w:r w:rsidRPr="00FD5C2A">
        <w:rPr>
          <w:i/>
          <w:lang w:val="en-US"/>
        </w:rPr>
        <w:t>Only</w:t>
      </w:r>
      <w:proofErr w:type="spellEnd"/>
      <w:r w:rsidRPr="00FD5C2A">
        <w:rPr>
          <w:i/>
          <w:lang w:val="en-US"/>
        </w:rPr>
        <w:t xml:space="preserve"> ototoxic ADR reports for three or more were considered </w:t>
      </w:r>
    </w:p>
    <w:p w:rsidR="00B232C7" w:rsidRDefault="00B232C7" w:rsidP="00B232C7">
      <w:pPr>
        <w:tabs>
          <w:tab w:val="left" w:pos="480"/>
        </w:tabs>
        <w:spacing w:line="240" w:lineRule="auto"/>
        <w:rPr>
          <w:i/>
          <w:lang w:val="en-US"/>
        </w:rPr>
      </w:pPr>
      <w:proofErr w:type="spellStart"/>
      <w:r w:rsidRPr="00FD5C2A">
        <w:rPr>
          <w:i/>
          <w:vertAlign w:val="superscript"/>
          <w:lang w:val="en-US"/>
        </w:rPr>
        <w:t>b</w:t>
      </w:r>
      <w:r w:rsidRPr="00FD5C2A">
        <w:rPr>
          <w:i/>
          <w:lang w:val="en-US"/>
        </w:rPr>
        <w:t>Adjusted</w:t>
      </w:r>
      <w:proofErr w:type="spellEnd"/>
      <w:r w:rsidRPr="00FD5C2A">
        <w:rPr>
          <w:i/>
          <w:lang w:val="en-US"/>
        </w:rPr>
        <w:t xml:space="preserve"> for age, sex and number of drugs</w:t>
      </w:r>
      <w:bookmarkStart w:id="0" w:name="_GoBack"/>
      <w:bookmarkEnd w:id="0"/>
    </w:p>
    <w:sectPr w:rsidR="00B232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2C7"/>
    <w:rsid w:val="00B11FEA"/>
    <w:rsid w:val="00B2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BC39C"/>
  <w15:chartTrackingRefBased/>
  <w15:docId w15:val="{5DBA3CE8-71EA-4703-804E-1A2AB5428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32C7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232C7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it-IT" w:eastAsia="it-IT"/>
    </w:rPr>
  </w:style>
  <w:style w:type="character" w:styleId="Collegamentoipertestuale">
    <w:name w:val="Hyperlink"/>
    <w:uiPriority w:val="99"/>
    <w:unhideWhenUsed/>
    <w:rsid w:val="00B232C7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B23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32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32C7"/>
    <w:rPr>
      <w:rFonts w:ascii="Segoe UI" w:eastAsia="Calibri" w:hAnsi="Segoe UI" w:cs="Segoe UI"/>
      <w:sz w:val="18"/>
      <w:szCs w:val="18"/>
      <w:lang w:val="en-GB"/>
    </w:rPr>
  </w:style>
  <w:style w:type="character" w:styleId="Enfasigrassetto">
    <w:name w:val="Strong"/>
    <w:uiPriority w:val="99"/>
    <w:qFormat/>
    <w:rsid w:val="00B232C7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rbieri</dc:creator>
  <cp:keywords/>
  <dc:description/>
  <cp:lastModifiedBy>MABarbieri</cp:lastModifiedBy>
  <cp:revision>1</cp:revision>
  <dcterms:created xsi:type="dcterms:W3CDTF">2019-08-29T12:58:00Z</dcterms:created>
  <dcterms:modified xsi:type="dcterms:W3CDTF">2019-08-29T12:59:00Z</dcterms:modified>
</cp:coreProperties>
</file>